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XSpec="center" w:tblpY="438"/>
        <w:tblW w:w="9288" w:type="dxa"/>
        <w:jc w:val="center"/>
        <w:tblLook w:val="04A0" w:firstRow="1" w:lastRow="0" w:firstColumn="1" w:lastColumn="0" w:noHBand="0" w:noVBand="1"/>
      </w:tblPr>
      <w:tblGrid>
        <w:gridCol w:w="1047"/>
        <w:gridCol w:w="4814"/>
        <w:gridCol w:w="3427"/>
      </w:tblGrid>
      <w:tr w:rsidR="0093168E" w:rsidRPr="00DD50D3" w14:paraId="68DCAD5E" w14:textId="77777777" w:rsidTr="006B5EC9">
        <w:trPr>
          <w:trHeight w:val="300"/>
          <w:jc w:val="center"/>
        </w:trPr>
        <w:tc>
          <w:tcPr>
            <w:tcW w:w="9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02BB6A" w14:textId="77777777" w:rsidR="0093168E" w:rsidRPr="00BB0691" w:rsidRDefault="0093168E" w:rsidP="005731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Supplementary table A:  Diagnostic groups</w:t>
            </w:r>
          </w:p>
        </w:tc>
      </w:tr>
      <w:tr w:rsidR="0093168E" w:rsidRPr="00DD50D3" w14:paraId="2105581C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3E382" w14:textId="0B57ADEE" w:rsidR="007D0633" w:rsidRPr="00BB0691" w:rsidRDefault="007D0633" w:rsidP="0093168E">
            <w:pPr>
              <w:spacing w:after="0" w:line="240" w:lineRule="auto"/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</w:pPr>
            <w:r w:rsidRPr="00BB0691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  <w:lang w:val="en-US"/>
              </w:rPr>
              <w:t xml:space="preserve">DIS </w:t>
            </w:r>
            <w:r w:rsidR="0093168E" w:rsidRPr="00BB0691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  <w:lang w:val="en-US"/>
              </w:rPr>
              <w:t>code</w:t>
            </w:r>
            <w:r w:rsidR="0036274C" w:rsidRPr="00BB0691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B6BF5CD" w14:textId="3DB8427A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</w:pPr>
            <w:r w:rsidRPr="00BB0691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  <w:lang w:val="en-US"/>
              </w:rPr>
              <w:t>DSM-IV</w:t>
            </w:r>
          </w:p>
        </w:tc>
        <w:tc>
          <w:tcPr>
            <w:tcW w:w="4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C191D1" w14:textId="6E7B2499" w:rsidR="0093168E" w:rsidRPr="00BB0691" w:rsidRDefault="006C3FCF" w:rsidP="009316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  <w:lang w:val="en-US"/>
              </w:rPr>
              <w:t>De</w:t>
            </w:r>
            <w:r w:rsidR="003B1FA9" w:rsidRPr="00BB0691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  <w:lang w:val="en-US"/>
              </w:rPr>
              <w:t>scription DIS code</w:t>
            </w:r>
            <w:r w:rsidR="009B25F5" w:rsidRPr="00BB0691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03B853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  <w:lang w:val="en-US"/>
              </w:rPr>
              <w:t xml:space="preserve">Diagnostic groups pre-defined </w:t>
            </w:r>
          </w:p>
          <w:p w14:paraId="31C300E0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b/>
                <w:bCs/>
                <w:color w:val="0070C0"/>
                <w:sz w:val="20"/>
                <w:szCs w:val="20"/>
                <w:lang w:val="en-US"/>
              </w:rPr>
              <w:t>by Statistics Netherlands</w:t>
            </w:r>
          </w:p>
        </w:tc>
      </w:tr>
      <w:tr w:rsidR="0093168E" w:rsidRPr="00DD50D3" w14:paraId="540D7095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EFA1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  <w:t>as1_1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22DBEF" w14:textId="77777777" w:rsidR="0093168E" w:rsidRPr="00BB0691" w:rsidRDefault="00C17BCE" w:rsidP="0093168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i/>
                <w:iCs/>
                <w:color w:val="0070C0"/>
                <w:sz w:val="20"/>
                <w:szCs w:val="20"/>
                <w:shd w:val="clear" w:color="auto" w:fill="FFFFFF"/>
                <w:lang w:val="en-US"/>
              </w:rPr>
              <w:t>disorders with onset usually occurring in childhood and adolescenc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5C67F8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BB0691" w14:paraId="76208AEF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D5A7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.01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5331F" w14:textId="77777777" w:rsidR="0093168E" w:rsidRPr="00BB0691" w:rsidRDefault="003B1FA9" w:rsidP="003B1F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Specific developmental disorders of scholastic skill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A702BA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Other disorders of childhood </w:t>
            </w:r>
          </w:p>
        </w:tc>
      </w:tr>
      <w:tr w:rsidR="0093168E" w:rsidRPr="00BB0691" w14:paraId="3A29F070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EC35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.02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890FB" w14:textId="77777777" w:rsidR="0093168E" w:rsidRPr="00BB0691" w:rsidRDefault="003B1FA9" w:rsidP="003B1F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Specific developmental disorder of motor function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1EE453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Other disorders of childhood </w:t>
            </w:r>
          </w:p>
        </w:tc>
      </w:tr>
      <w:tr w:rsidR="0093168E" w:rsidRPr="00BB0691" w14:paraId="5F8B5C96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B993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.03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121C9" w14:textId="77777777" w:rsidR="0093168E" w:rsidRPr="00BB0691" w:rsidRDefault="003B1FA9" w:rsidP="003B1F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Specific developmental disorders of speech and languag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89C65B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Other disorders of childhood </w:t>
            </w:r>
          </w:p>
        </w:tc>
      </w:tr>
      <w:tr w:rsidR="0093168E" w:rsidRPr="00BB0691" w14:paraId="26E87A75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C3EF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.04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84858" w14:textId="77777777" w:rsidR="0093168E" w:rsidRPr="00BB0691" w:rsidRDefault="003B1FA9" w:rsidP="003B1F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Pervasive developmental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0C2B5E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Pervasive development disorders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DD50D3" w14:paraId="73B25324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B505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.05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3447A" w14:textId="77777777" w:rsidR="0093168E" w:rsidRPr="00BB0691" w:rsidRDefault="003B1FA9" w:rsidP="003B1F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Attention-deficit hyperactivity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46D6FB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ttention deficit and conduct disorders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BB0691" w14:paraId="560BEF06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84F1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.06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4C494" w14:textId="77777777" w:rsidR="0093168E" w:rsidRPr="00BB0691" w:rsidRDefault="003B1FA9" w:rsidP="003B1FA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shd w:val="clear" w:color="auto" w:fill="FFFFFF"/>
                <w:lang w:val="en-US" w:eastAsia="nl-NL"/>
              </w:rPr>
              <w:t>feeding disorders of infancy and childhood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262FFD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Other disorders of childhood </w:t>
            </w:r>
          </w:p>
        </w:tc>
      </w:tr>
      <w:tr w:rsidR="0093168E" w:rsidRPr="00BB0691" w14:paraId="3EF67501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AB86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.07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9EE33" w14:textId="77777777" w:rsidR="0093168E" w:rsidRPr="00BB0691" w:rsidRDefault="003B1FA9" w:rsidP="003B1F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Tic disorde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03EF0B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Other disorders of childhood </w:t>
            </w:r>
          </w:p>
        </w:tc>
      </w:tr>
      <w:tr w:rsidR="0093168E" w:rsidRPr="00BB0691" w14:paraId="4A4DF9E0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7285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.08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D12EA" w14:textId="77777777" w:rsidR="0093168E" w:rsidRPr="00BB0691" w:rsidRDefault="003B1FA9" w:rsidP="003B1F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Enuresis/ Encopresi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4B5022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Other disorders of childhood </w:t>
            </w:r>
          </w:p>
        </w:tc>
      </w:tr>
      <w:tr w:rsidR="0093168E" w:rsidRPr="00BB0691" w14:paraId="43C86DBE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D1D4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.09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9887D" w14:textId="77777777" w:rsidR="0093168E" w:rsidRPr="00BB0691" w:rsidRDefault="003B1FA9" w:rsidP="003B1F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Other behavioral and emotional disorders with onset usually occurring in childhood and adolescenc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B5C80C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Other disorders of childhood</w:t>
            </w:r>
          </w:p>
        </w:tc>
      </w:tr>
      <w:tr w:rsidR="0093168E" w:rsidRPr="00DD50D3" w14:paraId="57516159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56A7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  <w:t>as1_2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E1CDC" w14:textId="701330EC" w:rsidR="0093168E" w:rsidRPr="00BB0691" w:rsidRDefault="00BD070B" w:rsidP="0093168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  <w:t xml:space="preserve">Delirium, dementia, amnesia and other cognitive disorders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25F5BD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BB0691" w14:paraId="70FB6FBE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7FC0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2.01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1E295" w14:textId="773CCC0D" w:rsidR="0093168E" w:rsidRPr="00BB0691" w:rsidRDefault="00BD070B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Delirium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5E554E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Style w:val="mw-headline"/>
                <w:rFonts w:cstheme="minorHAnsi"/>
                <w:color w:val="000000" w:themeColor="text1"/>
                <w:sz w:val="20"/>
                <w:szCs w:val="20"/>
                <w:lang w:val="en"/>
              </w:rPr>
              <w:t>Neurocognitive disorders</w:t>
            </w:r>
          </w:p>
        </w:tc>
      </w:tr>
      <w:tr w:rsidR="0093168E" w:rsidRPr="00BB0691" w14:paraId="3C7284B5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C721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2.02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6279C" w14:textId="33616F27" w:rsidR="0093168E" w:rsidRPr="00BB0691" w:rsidRDefault="00B065DC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1A77CB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Style w:val="mw-headline"/>
                <w:rFonts w:cstheme="minorHAnsi"/>
                <w:color w:val="000000" w:themeColor="text1"/>
                <w:sz w:val="20"/>
                <w:szCs w:val="20"/>
                <w:lang w:val="en"/>
              </w:rPr>
              <w:t>Neurocognitive disorders</w:t>
            </w:r>
          </w:p>
        </w:tc>
      </w:tr>
      <w:tr w:rsidR="0093168E" w:rsidRPr="00BB0691" w14:paraId="65D9E874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E50E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2.03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500A2" w14:textId="0319CBCE" w:rsidR="0093168E" w:rsidRPr="00BB0691" w:rsidRDefault="00B065DC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Amnestic disorde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E629AF" w14:textId="44707800" w:rsidR="0093168E" w:rsidRPr="00BB0691" w:rsidRDefault="00BD070B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Style w:val="mw-headline"/>
                <w:rFonts w:cstheme="minorHAnsi"/>
                <w:color w:val="000000" w:themeColor="text1"/>
                <w:sz w:val="20"/>
                <w:szCs w:val="20"/>
                <w:lang w:val="en"/>
              </w:rPr>
              <w:t>Neurocognitive disorders</w:t>
            </w:r>
            <w:r w:rsidR="0093168E"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BB0691" w14:paraId="77108A7A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7A3C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2.04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00BBD" w14:textId="54E74640" w:rsidR="0093168E" w:rsidRPr="00BB0691" w:rsidRDefault="00B065DC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Other cognitive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4F377D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Style w:val="mw-headline"/>
                <w:rFonts w:cstheme="minorHAnsi"/>
                <w:color w:val="000000" w:themeColor="text1"/>
                <w:sz w:val="20"/>
                <w:szCs w:val="20"/>
                <w:lang w:val="en"/>
              </w:rPr>
              <w:t>Neurocognitive disorders</w:t>
            </w:r>
          </w:p>
        </w:tc>
      </w:tr>
      <w:tr w:rsidR="0093168E" w:rsidRPr="00DD50D3" w14:paraId="16C9756E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62E1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  <w:t>as1_3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7359E" w14:textId="7685CC3B" w:rsidR="0093168E" w:rsidRPr="00BB0691" w:rsidRDefault="00B065DC" w:rsidP="0093168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i/>
                <w:iCs/>
                <w:color w:val="0070C0"/>
                <w:sz w:val="20"/>
                <w:szCs w:val="20"/>
                <w:shd w:val="clear" w:color="auto" w:fill="FFFFFF"/>
                <w:lang w:val="en-US"/>
              </w:rPr>
              <w:t>Other mental disorders due to known physiological condition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00CD1D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BB0691" w14:paraId="75C90C8C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B0AA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3.01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83579" w14:textId="59DE14D7" w:rsidR="0093168E" w:rsidRPr="00BB0691" w:rsidRDefault="00B065DC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Catatonic disorder due to known physiological condition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383EAB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Other diagnoses </w:t>
            </w:r>
          </w:p>
        </w:tc>
      </w:tr>
      <w:tr w:rsidR="0093168E" w:rsidRPr="00BB0691" w14:paraId="68436A4E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3C50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3.02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DA0CD" w14:textId="7577867E" w:rsidR="0093168E" w:rsidRPr="00BB0691" w:rsidRDefault="00B065DC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Personality and behavioral disorders due to known physiological condition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EECD36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Other diagnoses </w:t>
            </w:r>
          </w:p>
        </w:tc>
      </w:tr>
      <w:tr w:rsidR="0093168E" w:rsidRPr="00BB0691" w14:paraId="53147C59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1C6E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3.03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9AFF4" w14:textId="43C82D22" w:rsidR="0093168E" w:rsidRPr="00BB0691" w:rsidRDefault="00B065DC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Unspecified mental disorder due to known physiological condition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80178E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Other diagnoses </w:t>
            </w:r>
          </w:p>
        </w:tc>
      </w:tr>
      <w:tr w:rsidR="0093168E" w:rsidRPr="00DD50D3" w14:paraId="279CE752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5366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  <w:t>as1_4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34D91" w14:textId="33F1B7BD" w:rsidR="0093168E" w:rsidRPr="00BB0691" w:rsidRDefault="00B065DC" w:rsidP="0093168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i/>
                <w:iCs/>
                <w:color w:val="0070C0"/>
                <w:sz w:val="20"/>
                <w:szCs w:val="20"/>
                <w:shd w:val="clear" w:color="auto" w:fill="FFFFFF"/>
                <w:lang w:val="en-US"/>
              </w:rPr>
              <w:t>Mental and behavioral disorders due to psychoactive substance us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538187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BB0691" w14:paraId="53711740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EF02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4.01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7FEBC" w14:textId="719EA563" w:rsidR="0093168E" w:rsidRPr="00BB0691" w:rsidRDefault="00B065DC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Alcohol related disorders</w:t>
            </w: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74586C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Alcohol related disorders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BB0691" w14:paraId="54DDD96E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E14B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4.02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0DB6D" w14:textId="5635612B" w:rsidR="0093168E" w:rsidRPr="00BB0691" w:rsidRDefault="00B065DC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mphetamine related disorder</w:t>
            </w:r>
            <w:r w:rsidR="00B40EEE"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1ED4FD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Other substance related disorders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BB0691" w14:paraId="19092D89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43E6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4.03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8C0D3" w14:textId="2F07B848" w:rsidR="0093168E" w:rsidRPr="00BB0691" w:rsidRDefault="00B065DC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affeine related disorder</w:t>
            </w:r>
            <w:r w:rsidR="00B40EEE"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2A1233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Other substance related disorders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BB0691" w14:paraId="18BF8CAB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8FC1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4.04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B8E51" w14:textId="21A416B4" w:rsidR="0093168E" w:rsidRPr="00BB0691" w:rsidRDefault="00B065DC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annabis related disorder</w:t>
            </w:r>
            <w:r w:rsidR="00B40EEE"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7FA3E7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Other substance related disorders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BB0691" w14:paraId="34BBBE85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34FF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4.05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1D471" w14:textId="3ED23766" w:rsidR="0093168E" w:rsidRPr="00BB0691" w:rsidRDefault="00B065DC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ocaine related disorder</w:t>
            </w:r>
            <w:r w:rsidR="00B40EEE"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6FE547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Other substance related disorders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BB0691" w14:paraId="03436930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B31C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4.06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BF4E5" w14:textId="7E7738FD" w:rsidR="0093168E" w:rsidRPr="00BB0691" w:rsidRDefault="00B065DC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Hallucinogen related disorder</w:t>
            </w:r>
            <w:r w:rsidR="00B40EEE"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FE9FC0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Other substance related disorders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BB0691" w14:paraId="781F0DBE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0125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4.07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3D6D1" w14:textId="45785965" w:rsidR="0093168E" w:rsidRPr="00BB0691" w:rsidRDefault="00B065DC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Inhalant related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34C966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Other substance related disorders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BB0691" w14:paraId="06F1D1C5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1AFF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4.08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B94E9" w14:textId="13A6BB97" w:rsidR="0093168E" w:rsidRPr="00BB0691" w:rsidRDefault="00B40EE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icotine related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AC742E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Other substance related disorders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BB0691" w14:paraId="21588C29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29DE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4.09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7DF13" w14:textId="4C2B37DA" w:rsidR="0093168E" w:rsidRPr="00BB0691" w:rsidRDefault="00B40EE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Opioid related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55A2EF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Other substance related disorders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BB0691" w14:paraId="680D2462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B27F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4.10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D956B" w14:textId="34367E90" w:rsidR="0093168E" w:rsidRPr="00BB0691" w:rsidRDefault="00B40EE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Fencyclidine related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79F733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Other substance related disorders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BB0691" w14:paraId="5009671F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C108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4.11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F2C4B" w14:textId="388A9BF3" w:rsidR="0093168E" w:rsidRPr="00BB0691" w:rsidRDefault="00B40EE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Sedative, hypnotic, or anxiolytic related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4311A9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Other substance related disorders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BB0691" w14:paraId="34D5D127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EB3A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4.12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DD72E" w14:textId="6D3AC918" w:rsidR="0093168E" w:rsidRPr="00BB0691" w:rsidRDefault="00B40EE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Multiple psychoactive substance related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94C1A6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Other substance related disorders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BB0691" w14:paraId="29558963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8277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4.13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AB2AB" w14:textId="77E8E071" w:rsidR="0093168E" w:rsidRPr="00BB0691" w:rsidRDefault="00B40EE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Other psychoactive substance related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154719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Other substance related disorders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DD50D3" w14:paraId="432FCB12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65D1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  <w:t>as1_5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2EE5F" w14:textId="477C109B" w:rsidR="0093168E" w:rsidRPr="00BB0691" w:rsidRDefault="00B40EEE" w:rsidP="0093168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i/>
                <w:iCs/>
                <w:color w:val="0070C0"/>
                <w:sz w:val="20"/>
                <w:szCs w:val="20"/>
                <w:shd w:val="clear" w:color="auto" w:fill="FFFFFF"/>
                <w:lang w:val="en-US"/>
              </w:rPr>
              <w:t>Schizophrenia and other psychotic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BF9E7C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DD50D3" w14:paraId="2A9A3BAF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4B15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5.01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31A6E" w14:textId="4A292996" w:rsidR="0093168E" w:rsidRPr="00BB0691" w:rsidRDefault="00B40EE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Schizophrenia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79B178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chizophrenia and other psychotic disorders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DD50D3" w14:paraId="1326576A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8269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5.02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7EE2F" w14:textId="7BF03BDE" w:rsidR="0093168E" w:rsidRPr="00BB0691" w:rsidRDefault="00B40EE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Schizophreniform disorde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093441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Schizophrenia and other psychotic </w:t>
            </w:r>
            <w:r w:rsidRPr="00BB069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disorders</w:t>
            </w:r>
          </w:p>
        </w:tc>
      </w:tr>
      <w:tr w:rsidR="0093168E" w:rsidRPr="009B25F5" w14:paraId="11271880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4105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lastRenderedPageBreak/>
              <w:t>as1_5.03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F408B" w14:textId="7B90DEA1" w:rsidR="0093168E" w:rsidRPr="00BB0691" w:rsidRDefault="00B40EE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Schizoaffective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0C0BA2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chizophrenia and other psychotic disorders</w:t>
            </w:r>
          </w:p>
        </w:tc>
      </w:tr>
      <w:tr w:rsidR="0093168E" w:rsidRPr="009B25F5" w14:paraId="4954A1C7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A764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5.04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96657" w14:textId="51E9EF07" w:rsidR="0093168E" w:rsidRPr="00BB0691" w:rsidRDefault="00B40EE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 Delusional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F80E97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chizophrenia and other psychotic disorders</w:t>
            </w:r>
          </w:p>
        </w:tc>
      </w:tr>
      <w:tr w:rsidR="0093168E" w:rsidRPr="009B25F5" w14:paraId="0E622E6E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30ED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5.05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4C192" w14:textId="394D5833" w:rsidR="0093168E" w:rsidRPr="00BB0691" w:rsidRDefault="00B40EE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Brief psychotic disorde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D2F733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chizophrenia and other psychotic disorders</w:t>
            </w:r>
          </w:p>
        </w:tc>
      </w:tr>
      <w:tr w:rsidR="0093168E" w:rsidRPr="009B25F5" w14:paraId="469F2291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EFB3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5.06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799A4" w14:textId="33C36071" w:rsidR="0093168E" w:rsidRPr="00BB0691" w:rsidRDefault="00B40EE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Shared psychotic disord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DE0CD5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chizophrenia and other psychotic disorders</w:t>
            </w:r>
          </w:p>
        </w:tc>
      </w:tr>
      <w:tr w:rsidR="0093168E" w:rsidRPr="009B25F5" w14:paraId="48EB1A0F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F0B0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5.07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76BDF" w14:textId="2F4766C6" w:rsidR="0093168E" w:rsidRPr="00BB0691" w:rsidRDefault="00B40EE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Psychotic disorder </w:t>
            </w: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due to known physiological condition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C24558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chizophrenia and other psychotic disorders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BB0691" w14:paraId="2728F0E0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8A29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  <w:t>as1_6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8497E" w14:textId="580445AD" w:rsidR="0093168E" w:rsidRPr="00BB0691" w:rsidRDefault="00B40EEE" w:rsidP="0093168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  <w:t>Mood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5857B1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BB0691" w14:paraId="60419189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9777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6.01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8A51E" w14:textId="1131EDF6" w:rsidR="0093168E" w:rsidRPr="00BB0691" w:rsidRDefault="00B40EE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Depressive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035787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Depressive disorders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9B25F5" w14:paraId="44841BC3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1726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6.02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9F99A" w14:textId="69C3D127" w:rsidR="0093168E" w:rsidRPr="00BB0691" w:rsidRDefault="00B40EE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ipolar</w:t>
            </w:r>
            <w:r w:rsidR="006B5EC9"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and related mood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6958E4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ipolar and related mood disorders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9B25F5" w14:paraId="5C5B856F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E820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  <w:t>as1_7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AD6C3" w14:textId="6C8B7D75" w:rsidR="0093168E" w:rsidRPr="00BB0691" w:rsidRDefault="006B5EC9" w:rsidP="0093168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  <w:t>Anxiety and stress related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CDC716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BB0691" w14:paraId="6D487A10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E97D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7.01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C250C" w14:textId="3D36492B" w:rsidR="0093168E" w:rsidRPr="00BB0691" w:rsidRDefault="006B5EC9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Panic disorder without agoraphobia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A5FF86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Anxiety disorders</w:t>
            </w:r>
          </w:p>
        </w:tc>
      </w:tr>
      <w:tr w:rsidR="0093168E" w:rsidRPr="00BB0691" w14:paraId="49DEB6AD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B578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7.02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1879A" w14:textId="6F627257" w:rsidR="0093168E" w:rsidRPr="00BB0691" w:rsidRDefault="006B5EC9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Panic disorder with agoraphobia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9BCB9A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Anxiety disorders</w:t>
            </w:r>
          </w:p>
        </w:tc>
      </w:tr>
      <w:tr w:rsidR="0093168E" w:rsidRPr="00BB0691" w14:paraId="4733584A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DBA0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7.03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03541" w14:textId="29CA265B" w:rsidR="0093168E" w:rsidRPr="00BB0691" w:rsidRDefault="006B5EC9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Agoraphobia without panic disorde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87FE4B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Anxiety disorders</w:t>
            </w:r>
          </w:p>
        </w:tc>
      </w:tr>
      <w:tr w:rsidR="0093168E" w:rsidRPr="00BB0691" w14:paraId="0141500C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EEF2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7.04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16824" w14:textId="49167EE9" w:rsidR="0093168E" w:rsidRPr="00BB0691" w:rsidRDefault="006B5EC9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Specific (isolated) phobia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F5300D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Anxiety disorders</w:t>
            </w:r>
          </w:p>
        </w:tc>
      </w:tr>
      <w:tr w:rsidR="0093168E" w:rsidRPr="00BB0691" w14:paraId="7D07387C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905C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7.05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6F582" w14:textId="32FFFE83" w:rsidR="0093168E" w:rsidRPr="00BB0691" w:rsidRDefault="006B5EC9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Social phobia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F56A98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Anxiety disorders</w:t>
            </w:r>
          </w:p>
        </w:tc>
      </w:tr>
      <w:tr w:rsidR="0093168E" w:rsidRPr="00BB0691" w14:paraId="4B5392A0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E323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7.06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C7361" w14:textId="656117F5" w:rsidR="0093168E" w:rsidRPr="00BB0691" w:rsidRDefault="006B5EC9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Obsessive-compulsive disorde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533CE3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Anxiety disorders</w:t>
            </w:r>
          </w:p>
        </w:tc>
      </w:tr>
      <w:tr w:rsidR="0093168E" w:rsidRPr="00BB0691" w14:paraId="5B5DE1C6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ECE0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7.07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824AB" w14:textId="0B6E1CF4" w:rsidR="0093168E" w:rsidRPr="00BB0691" w:rsidRDefault="006B5EC9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Post-traumatic stress disorde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F37F0D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Anxiety disorders</w:t>
            </w:r>
          </w:p>
        </w:tc>
      </w:tr>
      <w:tr w:rsidR="0093168E" w:rsidRPr="00BB0691" w14:paraId="79CD075D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50C8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7.08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6D90E" w14:textId="4DC25D30" w:rsidR="0093168E" w:rsidRPr="00BB0691" w:rsidRDefault="006B5EC9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Acute stress reaction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01C41A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Anxiety disorders</w:t>
            </w:r>
          </w:p>
        </w:tc>
      </w:tr>
      <w:tr w:rsidR="0093168E" w:rsidRPr="00BB0691" w14:paraId="391796F8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6688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7.09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A510A" w14:textId="58503002" w:rsidR="0093168E" w:rsidRPr="00BB0691" w:rsidRDefault="006B5EC9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Generalized anxiety disorde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53BA1C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Anxiety disorders</w:t>
            </w:r>
          </w:p>
        </w:tc>
      </w:tr>
      <w:tr w:rsidR="0093168E" w:rsidRPr="00BB0691" w14:paraId="58006F76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76EB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7.10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9F283" w14:textId="6AF178F0" w:rsidR="0093168E" w:rsidRPr="00BB0691" w:rsidRDefault="006B5EC9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Anxiety disorder due to known physiological condition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89369A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Anxiety disorders</w:t>
            </w:r>
          </w:p>
        </w:tc>
      </w:tr>
      <w:tr w:rsidR="0093168E" w:rsidRPr="00BB0691" w14:paraId="1D264B51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E094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7.11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45805" w14:textId="025F4478" w:rsidR="0093168E" w:rsidRPr="00BB0691" w:rsidRDefault="006B5EC9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Substance related anxiety disorde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6191E1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Anxiety disorders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BB0691" w14:paraId="3309F642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2F73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7.12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D447D" w14:textId="1EE31B46" w:rsidR="0093168E" w:rsidRPr="00BB0691" w:rsidRDefault="006B5EC9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Anxiety disorder, unspecified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7956F5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Anxiety disorders</w:t>
            </w:r>
          </w:p>
        </w:tc>
      </w:tr>
      <w:tr w:rsidR="0093168E" w:rsidRPr="00BB0691" w14:paraId="6655E956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0231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  <w:t>as1_8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5DED4" w14:textId="2CEF08F6" w:rsidR="0093168E" w:rsidRPr="00BB0691" w:rsidRDefault="006B5EC9" w:rsidP="0093168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i/>
                <w:iCs/>
                <w:color w:val="0070C0"/>
                <w:sz w:val="20"/>
                <w:szCs w:val="20"/>
                <w:shd w:val="clear" w:color="auto" w:fill="FFFFFF"/>
              </w:rPr>
              <w:t>Somatoform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123A5D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3168E" w:rsidRPr="00BB0691" w14:paraId="38C3F0DA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56322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8.01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8CF7D" w14:textId="09C85738" w:rsidR="0093168E" w:rsidRPr="00BB0691" w:rsidRDefault="006B5EC9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Somatization disorde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DCDAD5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Somatic symptom disorders</w:t>
            </w:r>
          </w:p>
        </w:tc>
      </w:tr>
      <w:tr w:rsidR="0093168E" w:rsidRPr="00BB0691" w14:paraId="6061290D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9C02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8.02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CD724" w14:textId="25E96908" w:rsidR="0093168E" w:rsidRPr="00BB0691" w:rsidRDefault="006B5EC9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Undifferentiated somatoform disorde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F62E75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Somatic symptom disorders</w:t>
            </w:r>
          </w:p>
        </w:tc>
      </w:tr>
      <w:tr w:rsidR="0093168E" w:rsidRPr="00BB0691" w14:paraId="12046014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D3CF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8.03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A57E2" w14:textId="3B167ACE" w:rsidR="0093168E" w:rsidRPr="00BB0691" w:rsidRDefault="006B5EC9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Conversion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8A4EF8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Somatic symptom disorders</w:t>
            </w:r>
          </w:p>
        </w:tc>
      </w:tr>
      <w:tr w:rsidR="0093168E" w:rsidRPr="00BB0691" w14:paraId="52F5E013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ACE4" w14:textId="77777777" w:rsidR="0093168E" w:rsidRPr="00BB0691" w:rsidRDefault="0093168E" w:rsidP="00931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8.04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3878F" w14:textId="6A0ECF36" w:rsidR="0093168E" w:rsidRPr="00BB0691" w:rsidRDefault="006B5EC9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Pain disorders related to psychological facto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F465E4" w14:textId="77777777" w:rsidR="0093168E" w:rsidRPr="00BB0691" w:rsidRDefault="0093168E" w:rsidP="009316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Somatic symptom disorders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D2CDF" w:rsidRPr="00BB0691" w14:paraId="1A1CA730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5BE43" w14:textId="3218005D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  <w:t>as1_10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10142" w14:textId="5DD2ABF3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i/>
                <w:iCs/>
                <w:color w:val="0070C0"/>
                <w:sz w:val="20"/>
                <w:szCs w:val="20"/>
                <w:shd w:val="clear" w:color="auto" w:fill="FFFFFF"/>
              </w:rPr>
              <w:t>Dissociative and conversion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BA10A0" w14:textId="761B8402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D2CDF" w:rsidRPr="00BB0691" w14:paraId="772FD0AD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5771E" w14:textId="18A42ECD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0.01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77F96" w14:textId="6DA41B81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Dissociative amnesia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464E1E" w14:textId="4BC00412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Other diagnosis</w:t>
            </w:r>
          </w:p>
        </w:tc>
      </w:tr>
      <w:tr w:rsidR="00DD2CDF" w:rsidRPr="00BB0691" w14:paraId="27D0625C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6EECC" w14:textId="20690912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0.02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4023D" w14:textId="788DCBE8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Dissociative fugu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16E15C" w14:textId="72D47159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Other diagnosis</w:t>
            </w:r>
          </w:p>
        </w:tc>
      </w:tr>
      <w:tr w:rsidR="00DD2CDF" w:rsidRPr="00BB0691" w14:paraId="3B9B8B78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2FD6A" w14:textId="5B0D5D17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0.03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09E01" w14:textId="2AB91BA4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Dissociative identity disorde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7A65AD" w14:textId="1A6625B7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Other diagnosis</w:t>
            </w:r>
          </w:p>
        </w:tc>
      </w:tr>
      <w:tr w:rsidR="00DD2CDF" w:rsidRPr="00BB0691" w14:paraId="44886853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23A5D" w14:textId="5BC1ADBA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0.04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5FA7F" w14:textId="3032A704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Depersonalization-derealization syndrom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A7A598" w14:textId="223E1441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Other diagnosis</w:t>
            </w:r>
          </w:p>
        </w:tc>
      </w:tr>
      <w:tr w:rsidR="00DD2CDF" w:rsidRPr="00BB0691" w14:paraId="3D464064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0CC61" w14:textId="429BC63F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0.05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D647B" w14:textId="6D114769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Dissociative and conversion disorder, unspecified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9481D9" w14:textId="4AED6FE5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Other diagnosis</w:t>
            </w:r>
          </w:p>
        </w:tc>
      </w:tr>
      <w:tr w:rsidR="00DD2CDF" w:rsidRPr="00BB0691" w14:paraId="5CD013C2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15196" w14:textId="11EA7BA3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  <w:t>as1_11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3CC32" w14:textId="6B95CEB7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i/>
                <w:iCs/>
                <w:color w:val="0070C0"/>
                <w:sz w:val="20"/>
                <w:szCs w:val="20"/>
                <w:shd w:val="clear" w:color="auto" w:fill="FFFFFF"/>
              </w:rPr>
              <w:t>Sexual dysfunction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BD78CD" w14:textId="6D282CA7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D2CDF" w:rsidRPr="00BB0691" w14:paraId="078078F3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A541E" w14:textId="3945EB58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1.01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9CA75" w14:textId="4A625F5E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Hypoactive sexual desire disorde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F8AFE3" w14:textId="3AF16F2B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Other diagnosis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D2CDF" w:rsidRPr="00BB0691" w14:paraId="39C102A0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57B58" w14:textId="5B428C2D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1.02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9A15B" w14:textId="23088619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Sexual arousal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FFF75A" w14:textId="190D2834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Other diagnosis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D2CDF" w:rsidRPr="00BB0691" w14:paraId="21A7EC49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911E0" w14:textId="28CC126E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1.03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FB2E3" w14:textId="37EBE100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Orgasmic disorde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8E999D" w14:textId="6F238B13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Other diagnosis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D2CDF" w:rsidRPr="00BB0691" w14:paraId="4983183E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418F5" w14:textId="419B3C15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1.04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E3F67" w14:textId="7B5CC5EC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Vaginismus/ Dyspareunia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932870" w14:textId="3121D5D6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Other diagnosis</w:t>
            </w:r>
          </w:p>
        </w:tc>
      </w:tr>
      <w:tr w:rsidR="00DD2CDF" w:rsidRPr="00BB0691" w14:paraId="24887A7D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9EFF8" w14:textId="7A154A2E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1.05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BC5F1" w14:textId="77777777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Sexual dysfunction  </w:t>
            </w:r>
          </w:p>
          <w:p w14:paraId="4617E817" w14:textId="2D757283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due to physiological condition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2FA2E2" w14:textId="0DB6DBC4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Other diagnosis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D2CDF" w:rsidRPr="00BB0691" w14:paraId="19499B21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34FE6" w14:textId="3B19AF51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1.06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78A58" w14:textId="77777777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Sexual dysfunction  </w:t>
            </w:r>
          </w:p>
          <w:p w14:paraId="27FCF1ED" w14:textId="16333C98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due to a substanc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D9D83E" w14:textId="46A858E7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Other diagnoses </w:t>
            </w:r>
          </w:p>
        </w:tc>
      </w:tr>
      <w:tr w:rsidR="00DD2CDF" w:rsidRPr="00BB0691" w14:paraId="3CB18002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C20ED" w14:textId="43676CE9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lastRenderedPageBreak/>
              <w:t>as1_11.07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80D3A" w14:textId="71C9FC0F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Paraphilia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A01779" w14:textId="6CD7CE59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Other diagnoses</w:t>
            </w:r>
          </w:p>
        </w:tc>
      </w:tr>
      <w:tr w:rsidR="00DD2CDF" w:rsidRPr="00BB0691" w14:paraId="48469C49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977E1" w14:textId="2E1412C3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1.08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89D26" w14:textId="53208201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Gender identity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718D4D" w14:textId="21283EED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Other diagnoses </w:t>
            </w:r>
          </w:p>
        </w:tc>
      </w:tr>
      <w:tr w:rsidR="00DD2CDF" w:rsidRPr="00BB0691" w14:paraId="2C9D67E1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4DA06" w14:textId="2002C66B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1.09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CF099" w14:textId="2582B2D1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Unspecified sexual dysfunction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A6DDF2" w14:textId="2212BB64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Other diagnoses </w:t>
            </w:r>
          </w:p>
        </w:tc>
      </w:tr>
      <w:tr w:rsidR="00DD2CDF" w:rsidRPr="00BB0691" w14:paraId="777E17CE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09E02" w14:textId="43ABBF66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  <w:t>as1_12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A71C8" w14:textId="2EDA7E41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i/>
                <w:iCs/>
                <w:color w:val="0070C0"/>
                <w:sz w:val="20"/>
                <w:szCs w:val="20"/>
                <w:shd w:val="clear" w:color="auto" w:fill="FFFFFF"/>
              </w:rPr>
              <w:t>Eating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7BC696" w14:textId="0F2A410F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D2CDF" w:rsidRPr="00BB0691" w14:paraId="6B572E8E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2014E" w14:textId="630E8DD3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2.01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8F603" w14:textId="4063CC64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Anorexia nervosa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E2A16A" w14:textId="4FA4F204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Feeding and eating disorders</w:t>
            </w:r>
          </w:p>
        </w:tc>
      </w:tr>
      <w:tr w:rsidR="00DD2CDF" w:rsidRPr="00BB0691" w14:paraId="45B535E7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D8E81" w14:textId="05E56D8E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2.02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0DD94" w14:textId="4DA89BDB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Bulimia nervosa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71541F" w14:textId="586FEE09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Feeding and eating disorders</w:t>
            </w:r>
          </w:p>
        </w:tc>
      </w:tr>
      <w:tr w:rsidR="00DD2CDF" w:rsidRPr="00BB0691" w14:paraId="0FA53DEB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3946E" w14:textId="590BA210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2.03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221F8" w14:textId="2E553500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Eating disorder, unspecified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CDF10B" w14:textId="15DF1E24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Feeding and eating disorders</w:t>
            </w:r>
          </w:p>
        </w:tc>
      </w:tr>
      <w:tr w:rsidR="00DD2CDF" w:rsidRPr="00BB0691" w14:paraId="043783C8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C2F0C" w14:textId="7231F49C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  <w:t>as1_13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5CD20" w14:textId="01820075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i/>
                <w:iCs/>
                <w:color w:val="0070C0"/>
                <w:sz w:val="20"/>
                <w:szCs w:val="20"/>
                <w:shd w:val="clear" w:color="auto" w:fill="FFFFFF"/>
              </w:rPr>
              <w:t>Sleep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4B48E0" w14:textId="73583EAD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D2CDF" w:rsidRPr="00BB0691" w14:paraId="1B710F90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3EC6E" w14:textId="1B695934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3.01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20B22" w14:textId="338FE38D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Primary sleep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51E2A7" w14:textId="321972E3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Other diagnoses </w:t>
            </w:r>
          </w:p>
        </w:tc>
      </w:tr>
      <w:tr w:rsidR="00DD2CDF" w:rsidRPr="00BB0691" w14:paraId="30297D41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C88F1" w14:textId="15594011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3.02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E2AB7" w14:textId="1BFB783C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sleep disorders  due to other mental disorde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698BEB" w14:textId="19406825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Other diagnoses </w:t>
            </w:r>
          </w:p>
        </w:tc>
      </w:tr>
      <w:tr w:rsidR="00DD2CDF" w:rsidRPr="00BB0691" w14:paraId="6FBA77CA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391E3" w14:textId="56E81ED1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3.03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0B69D" w14:textId="21F32DCA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Other sleep disorders not due to a substance or known physiological condition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9A7654" w14:textId="09306D83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Other diagnoses </w:t>
            </w:r>
          </w:p>
        </w:tc>
      </w:tr>
      <w:tr w:rsidR="00DD2CDF" w:rsidRPr="00BB0691" w14:paraId="42107DAE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FAC03" w14:textId="21E5E6E0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3.04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6AEEE" w14:textId="0BD6E044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Other sleep disorders not due to a substanc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A1B102" w14:textId="4D664FB8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 Other diagnoses</w:t>
            </w:r>
          </w:p>
        </w:tc>
      </w:tr>
      <w:tr w:rsidR="00DD2CDF" w:rsidRPr="00BB0691" w14:paraId="0D711FA0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3A50A" w14:textId="690D1677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3.07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F45E6" w14:textId="3623BE27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Sleep disorder, </w:t>
            </w: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unspecified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997D85" w14:textId="1442BFBA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Other diagnoses </w:t>
            </w:r>
          </w:p>
        </w:tc>
      </w:tr>
      <w:tr w:rsidR="00DD2CDF" w:rsidRPr="00BB0691" w14:paraId="45AC6464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0D6E3" w14:textId="5FC20914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  <w:t>as1_14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0745F" w14:textId="31E31B2F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i/>
                <w:iCs/>
                <w:color w:val="0070C0"/>
                <w:sz w:val="20"/>
                <w:szCs w:val="20"/>
                <w:shd w:val="clear" w:color="auto" w:fill="FFFFFF"/>
              </w:rPr>
              <w:t>Impulse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5D12F1" w14:textId="7096A886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D2CDF" w:rsidRPr="00BB0691" w14:paraId="4C51116A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ED29D" w14:textId="5ECBFD56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4.01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29E4B" w14:textId="52C2B25E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 Intermittent explosive disorde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DF51C8" w14:textId="1241B018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Other diagnoses </w:t>
            </w:r>
          </w:p>
        </w:tc>
      </w:tr>
      <w:tr w:rsidR="00DD2CDF" w:rsidRPr="00BB0691" w14:paraId="2EA6E5FC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4F7D3" w14:textId="7D0D4A6D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4.02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44480" w14:textId="01ED4345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Kleptomania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14BD16" w14:textId="063A515D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Other diagnoses </w:t>
            </w:r>
          </w:p>
        </w:tc>
      </w:tr>
      <w:tr w:rsidR="00DD2CDF" w:rsidRPr="00BB0691" w14:paraId="14460994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8A787" w14:textId="064FFF1C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4.03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FA9C7" w14:textId="45FA809F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Pyromania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A118EC" w14:textId="36252BD5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Other diagnoses </w:t>
            </w:r>
          </w:p>
        </w:tc>
      </w:tr>
      <w:tr w:rsidR="00DD2CDF" w:rsidRPr="00BB0691" w14:paraId="07145E23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27555" w14:textId="4B0F55AE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4.04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BF446" w14:textId="2656E31B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Pathological gambling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F71CB0" w14:textId="6E53560D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Other diagnoses </w:t>
            </w:r>
          </w:p>
        </w:tc>
      </w:tr>
      <w:tr w:rsidR="00DD2CDF" w:rsidRPr="00BB0691" w14:paraId="5F22C956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B5B83" w14:textId="0E19295C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4.05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28E7A" w14:textId="765472FA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Trichotillomania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10A8A7" w14:textId="20CBE8BE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Other diagnoses </w:t>
            </w:r>
          </w:p>
        </w:tc>
      </w:tr>
      <w:tr w:rsidR="00DD2CDF" w:rsidRPr="00BB0691" w14:paraId="37305036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37ED2" w14:textId="49AC87AE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4.06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504A6" w14:textId="7ADE0310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 Impulse disorder, unspecified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C01D48" w14:textId="32286963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Other diagnoses </w:t>
            </w:r>
          </w:p>
        </w:tc>
      </w:tr>
      <w:tr w:rsidR="00DD2CDF" w:rsidRPr="00BB0691" w14:paraId="3CF79909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F69F0" w14:textId="535FB615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4.07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FCBC5" w14:textId="19D92989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Other impulse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690528" w14:textId="3B1B2172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Other diagnoses </w:t>
            </w:r>
          </w:p>
        </w:tc>
      </w:tr>
      <w:tr w:rsidR="00DD2CDF" w:rsidRPr="00BB0691" w14:paraId="18B58F14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D8598" w14:textId="1ADEE07E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  <w:t>as1_15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B0577" w14:textId="7356FF96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i/>
                <w:iCs/>
                <w:color w:val="0070C0"/>
                <w:sz w:val="20"/>
                <w:szCs w:val="20"/>
                <w:shd w:val="clear" w:color="auto" w:fill="FFFFFF"/>
              </w:rPr>
              <w:t>Adjustment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7D79C6" w14:textId="6B981813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D2CDF" w:rsidRPr="00BB0691" w14:paraId="70659578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18DB5" w14:textId="44E07109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5.01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63896" w14:textId="715D41E7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Adjustment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65B88C" w14:textId="21B640BE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onducting disorders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D2CDF" w:rsidRPr="009B25F5" w14:paraId="58D15B71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A5C08" w14:textId="67DE7C62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  <w:t>as1_17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98D94" w14:textId="5D56A0C1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  <w:t>Other problems that are a reason for concern</w:t>
            </w:r>
            <w:r w:rsidRPr="00BB0691"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B9251C" w14:textId="5F61EE31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D2CDF" w:rsidRPr="009B25F5" w14:paraId="26797088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8E1BC" w14:textId="4AFBC516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7.01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8AE75" w14:textId="37C4BD6D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Psychological and behavioral factors associated with disorders or diseases classified elsewher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998B15" w14:textId="11A3CFAC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ther problems that are a reason for concern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D2CDF" w:rsidRPr="009B25F5" w14:paraId="3F42E6CB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2E098" w14:textId="5462C17D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7.02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EE16F" w14:textId="6BA5C79A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Drug-induced extrapyramidal and movement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AB64B2" w14:textId="51E74E10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ther problems that are a reason for concern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D2CDF" w:rsidRPr="009B25F5" w14:paraId="0B2A58C1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1A30C" w14:textId="31AAA40A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7.03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8E42B" w14:textId="7A63E082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Unspecified adverse effect of drug or medicament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56132D" w14:textId="64A8C300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ther problems that are a reason for concern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D2CDF" w:rsidRPr="009B25F5" w14:paraId="34151B1F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B04BA" w14:textId="394DC6DE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7.04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11BBB" w14:textId="77D313C1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problems related to primary support group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718557" w14:textId="77A9BC89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ther problems that are a reason for concern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D2CDF" w:rsidRPr="009B25F5" w14:paraId="2F2B3670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4381D" w14:textId="45B2C37D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7.05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967FC" w14:textId="760265A7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roblems related to abuse or neglect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76F1E9" w14:textId="5502B04D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ther problems that are a reason for concern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D2CDF" w:rsidRPr="009B25F5" w14:paraId="73958EF8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56412" w14:textId="633264E5" w:rsidR="00DD2CDF" w:rsidRPr="00BB0691" w:rsidRDefault="00DD2CDF" w:rsidP="00DD2CDF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7.06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CF9C8" w14:textId="1F5586C0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dditional problems</w:t>
            </w:r>
            <w:r w:rsidRPr="00BB069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that are a reason for concern</w:t>
            </w:r>
            <w:r w:rsidRPr="00BB069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B72F12" w14:textId="2F1F3A42" w:rsidR="00DD2CDF" w:rsidRPr="00BB0691" w:rsidRDefault="00DD2CDF" w:rsidP="00DD2CD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ther problems that are a reason for concern</w:t>
            </w: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6274C" w:rsidRPr="00BB0691" w14:paraId="079E8B48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10FB0" w14:textId="21AF0754" w:rsidR="0036274C" w:rsidRPr="00BB0691" w:rsidRDefault="0036274C" w:rsidP="0036274C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  <w:t>as1_18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3BB29" w14:textId="52B8E7A6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  <w:t>Additional code/no diagnosi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800722" w14:textId="1A9BA5BF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6274C" w:rsidRPr="00BB0691" w14:paraId="6FECD8C6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F08FC" w14:textId="60324D14" w:rsidR="0036274C" w:rsidRPr="00BB0691" w:rsidRDefault="0036274C" w:rsidP="0036274C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8.01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88803" w14:textId="04C3D70E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Unspecified mental disorde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86941D" w14:textId="681DDEF1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Other diagnoses </w:t>
            </w:r>
          </w:p>
        </w:tc>
      </w:tr>
      <w:tr w:rsidR="0036274C" w:rsidRPr="00BB0691" w14:paraId="0119A233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1DEB6" w14:textId="5CFEBFDB" w:rsidR="0036274C" w:rsidRPr="00BB0691" w:rsidRDefault="0036274C" w:rsidP="0036274C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8.02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9CD86" w14:textId="34131B83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No diagnose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7E6C9E" w14:textId="5C133A18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Other diagnoses </w:t>
            </w:r>
          </w:p>
        </w:tc>
      </w:tr>
      <w:tr w:rsidR="0036274C" w:rsidRPr="00BB0691" w14:paraId="78035DEC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908E6" w14:textId="68A88BD3" w:rsidR="0036274C" w:rsidRPr="00BB0691" w:rsidRDefault="0036274C" w:rsidP="0036274C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8.03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74335" w14:textId="25090714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Diagnose postponed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6A386D" w14:textId="6661538B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Other diagnoses </w:t>
            </w:r>
          </w:p>
        </w:tc>
      </w:tr>
      <w:tr w:rsidR="0036274C" w:rsidRPr="00BB0691" w14:paraId="5F5AD2DF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C09C8" w14:textId="3ECEEE10" w:rsidR="0036274C" w:rsidRPr="00BB0691" w:rsidRDefault="0036274C" w:rsidP="0036274C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  <w:t>as1_19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01A0B" w14:textId="016DFB8B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  <w:t>Primary childhood disorde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F3F06A" w14:textId="238FAB3D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6274C" w:rsidRPr="00BB0691" w14:paraId="6D72EFEA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E0701" w14:textId="59A90B51" w:rsidR="0036274C" w:rsidRPr="00BB0691" w:rsidRDefault="0036274C" w:rsidP="0036274C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9.01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F8642" w14:textId="7A51B24C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Post-traumatic stress disorder</w:t>
            </w:r>
            <w:r w:rsidRPr="00BB069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, childhood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9E641A" w14:textId="4523F931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Other diagnoses </w:t>
            </w:r>
          </w:p>
        </w:tc>
      </w:tr>
      <w:tr w:rsidR="0036274C" w:rsidRPr="00BB0691" w14:paraId="376E8711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CA569" w14:textId="101BB3AE" w:rsidR="0036274C" w:rsidRPr="00BB0691" w:rsidRDefault="0036274C" w:rsidP="0036274C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9.02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2B6A4" w14:textId="1ED5EA56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ffective disorders, childhood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25710C" w14:textId="11C8DCC0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Other diagnoses </w:t>
            </w:r>
          </w:p>
        </w:tc>
      </w:tr>
      <w:tr w:rsidR="0036274C" w:rsidRPr="00BB0691" w14:paraId="320A0087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30C5F" w14:textId="61C9709D" w:rsidR="0036274C" w:rsidRPr="00BB0691" w:rsidRDefault="0036274C" w:rsidP="0036274C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9.03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E7B44" w14:textId="5E347E16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djustment disorders, childhood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6BC8FB" w14:textId="07F22017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Other diagnoses </w:t>
            </w:r>
          </w:p>
        </w:tc>
      </w:tr>
      <w:tr w:rsidR="0036274C" w:rsidRPr="00BB0691" w14:paraId="48B3B221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E7B80" w14:textId="6EC5B8CB" w:rsidR="0036274C" w:rsidRPr="00BB0691" w:rsidRDefault="0036274C" w:rsidP="0036274C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9.04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49744" w14:textId="7FAE565F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gulation disorders, childhood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4C0DA0" w14:textId="324F248E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Other diagnoses </w:t>
            </w:r>
          </w:p>
        </w:tc>
      </w:tr>
      <w:tr w:rsidR="0036274C" w:rsidRPr="00BB0691" w14:paraId="7D90EA9C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CE1CF" w14:textId="213A2924" w:rsidR="0036274C" w:rsidRPr="00BB0691" w:rsidRDefault="0036274C" w:rsidP="0036274C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9.05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F9286" w14:textId="7632BB57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leep disorders, childhood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34EDBC" w14:textId="4F48FD7A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Other diagnoses </w:t>
            </w:r>
          </w:p>
        </w:tc>
      </w:tr>
      <w:tr w:rsidR="0036274C" w:rsidRPr="00BB0691" w14:paraId="1521648F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FFAA7" w14:textId="3E312263" w:rsidR="0036274C" w:rsidRPr="00BB0691" w:rsidRDefault="0036274C" w:rsidP="0036274C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lastRenderedPageBreak/>
              <w:t>as1_19.06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F98BC" w14:textId="44FDEE58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at disorders, childhood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732364" w14:textId="7E010D79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Other diagnoses </w:t>
            </w:r>
          </w:p>
        </w:tc>
      </w:tr>
      <w:tr w:rsidR="0036274C" w:rsidRPr="00BB0691" w14:paraId="06EF95FE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5F361" w14:textId="096ECF2D" w:rsidR="0036274C" w:rsidRPr="00BB0691" w:rsidRDefault="0036274C" w:rsidP="0036274C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1_19.07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695EC" w14:textId="3E38BC3A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lation and communication disorder, childhood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9255BB" w14:textId="7B0E9A55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Other diagnoses </w:t>
            </w:r>
          </w:p>
        </w:tc>
      </w:tr>
      <w:tr w:rsidR="0036274C" w:rsidRPr="00BB0691" w14:paraId="74CDE75B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229AB" w14:textId="77777777" w:rsidR="0036274C" w:rsidRPr="00BB0691" w:rsidRDefault="0036274C" w:rsidP="0036274C">
            <w:pPr>
              <w:spacing w:after="0" w:line="240" w:lineRule="auto"/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i/>
                <w:iCs/>
                <w:color w:val="0070C0"/>
                <w:sz w:val="20"/>
                <w:szCs w:val="20"/>
                <w:lang w:val="en-US"/>
              </w:rPr>
              <w:t>as2_16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56D20" w14:textId="4A85BA0E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70C0"/>
                <w:sz w:val="20"/>
                <w:szCs w:val="20"/>
              </w:rPr>
            </w:pPr>
            <w:r w:rsidRPr="00BB0691">
              <w:rPr>
                <w:rFonts w:cstheme="minorHAnsi"/>
                <w:i/>
                <w:iCs/>
                <w:color w:val="0070C0"/>
                <w:sz w:val="20"/>
                <w:szCs w:val="20"/>
              </w:rPr>
              <w:t>Personality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D81C98" w14:textId="77777777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6274C" w:rsidRPr="00BB0691" w14:paraId="6007755A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17CBB" w14:textId="77777777" w:rsidR="0036274C" w:rsidRPr="00BB0691" w:rsidRDefault="0036274C" w:rsidP="003627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2_16.01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AD059" w14:textId="101406B1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Cluster A  personality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67CBF0" w14:textId="77777777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Personality disorders</w:t>
            </w:r>
          </w:p>
        </w:tc>
      </w:tr>
      <w:tr w:rsidR="0036274C" w:rsidRPr="00BB0691" w14:paraId="0628360E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DDC42" w14:textId="77777777" w:rsidR="0036274C" w:rsidRPr="00BB0691" w:rsidRDefault="0036274C" w:rsidP="003627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2_16.02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78C4C" w14:textId="6D286F66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Cluster B  personality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7DFB8E" w14:textId="77777777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Personality disorders</w:t>
            </w:r>
          </w:p>
        </w:tc>
      </w:tr>
      <w:tr w:rsidR="0036274C" w:rsidRPr="00BB0691" w14:paraId="3E91B0CD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E64CB" w14:textId="77777777" w:rsidR="0036274C" w:rsidRPr="00BB0691" w:rsidRDefault="0036274C" w:rsidP="003627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2_16.03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D91F1" w14:textId="055E7351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Cluster C  personality disord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B4AE5B" w14:textId="77777777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Personality disorders</w:t>
            </w:r>
          </w:p>
        </w:tc>
      </w:tr>
      <w:tr w:rsidR="0036274C" w:rsidRPr="00BB0691" w14:paraId="7A6D3815" w14:textId="77777777" w:rsidTr="0036274C">
        <w:trPr>
          <w:trHeight w:val="300"/>
          <w:jc w:val="center"/>
        </w:trPr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876D8" w14:textId="77777777" w:rsidR="0036274C" w:rsidRPr="00BB0691" w:rsidRDefault="0036274C" w:rsidP="003627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B0691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2_16.04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43C85" w14:textId="19FB115C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Personality disorders, unspecified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02A47D" w14:textId="77777777" w:rsidR="0036274C" w:rsidRPr="00BB0691" w:rsidRDefault="0036274C" w:rsidP="0036274C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0691">
              <w:rPr>
                <w:rFonts w:cstheme="minorHAnsi"/>
                <w:color w:val="000000" w:themeColor="text1"/>
                <w:sz w:val="20"/>
                <w:szCs w:val="20"/>
              </w:rPr>
              <w:t>Personality disorders</w:t>
            </w:r>
          </w:p>
        </w:tc>
      </w:tr>
    </w:tbl>
    <w:p w14:paraId="274DE4BB" w14:textId="648F428B" w:rsidR="005731C7" w:rsidRPr="00DD50D3" w:rsidRDefault="006C3FCF" w:rsidP="009756C6">
      <w:pPr>
        <w:rPr>
          <w:rFonts w:cstheme="minorHAnsi"/>
          <w:sz w:val="18"/>
          <w:szCs w:val="18"/>
          <w:lang w:val="en-US"/>
        </w:rPr>
      </w:pPr>
      <w:r w:rsidRPr="00DD50D3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>a</w:t>
      </w:r>
      <w:r w:rsidR="00DD37A6" w:rsidRPr="00DD50D3">
        <w:rPr>
          <w:rFonts w:eastAsia="Times New Roman" w:cstheme="minorHAnsi"/>
          <w:color w:val="000000"/>
          <w:sz w:val="18"/>
          <w:szCs w:val="18"/>
          <w:vertAlign w:val="superscript"/>
          <w:lang w:val="en-US"/>
        </w:rPr>
        <w:t xml:space="preserve"> </w:t>
      </w:r>
      <w:r w:rsidRPr="00DD50D3">
        <w:rPr>
          <w:rFonts w:eastAsia="Times New Roman" w:cstheme="minorHAnsi"/>
          <w:color w:val="000000"/>
          <w:sz w:val="18"/>
          <w:szCs w:val="18"/>
          <w:lang w:val="en-US"/>
        </w:rPr>
        <w:t>DIC code = represent</w:t>
      </w:r>
      <w:r w:rsidR="003C4B1A" w:rsidRPr="00DD50D3">
        <w:rPr>
          <w:rFonts w:eastAsia="Times New Roman" w:cstheme="minorHAnsi"/>
          <w:color w:val="000000"/>
          <w:sz w:val="18"/>
          <w:szCs w:val="18"/>
          <w:lang w:val="en-US"/>
        </w:rPr>
        <w:t>s</w:t>
      </w:r>
      <w:r w:rsidR="009B25F5" w:rsidRPr="00DD50D3">
        <w:rPr>
          <w:rFonts w:eastAsia="Times New Roman" w:cstheme="minorHAnsi"/>
          <w:color w:val="000000"/>
          <w:sz w:val="18"/>
          <w:szCs w:val="18"/>
          <w:lang w:val="en-US"/>
        </w:rPr>
        <w:t xml:space="preserve"> DI</w:t>
      </w:r>
      <w:r w:rsidRPr="00DD50D3">
        <w:rPr>
          <w:rFonts w:eastAsia="Times New Roman" w:cstheme="minorHAnsi"/>
          <w:color w:val="000000"/>
          <w:sz w:val="18"/>
          <w:szCs w:val="18"/>
          <w:lang w:val="en-US"/>
        </w:rPr>
        <w:t xml:space="preserve">agnosis </w:t>
      </w:r>
      <w:r w:rsidR="003C4B1A" w:rsidRPr="00DD50D3">
        <w:rPr>
          <w:rFonts w:eastAsia="Times New Roman" w:cstheme="minorHAnsi"/>
          <w:color w:val="000000"/>
          <w:sz w:val="18"/>
          <w:szCs w:val="18"/>
          <w:lang w:val="en-US"/>
        </w:rPr>
        <w:t>t</w:t>
      </w:r>
      <w:r w:rsidRPr="00DD50D3">
        <w:rPr>
          <w:rFonts w:eastAsia="Times New Roman" w:cstheme="minorHAnsi"/>
          <w:color w:val="000000"/>
          <w:sz w:val="18"/>
          <w:szCs w:val="18"/>
          <w:lang w:val="en-US"/>
        </w:rPr>
        <w:t xml:space="preserve">reatment </w:t>
      </w:r>
      <w:r w:rsidR="009B25F5" w:rsidRPr="00DD50D3">
        <w:rPr>
          <w:rFonts w:eastAsia="Times New Roman" w:cstheme="minorHAnsi"/>
          <w:color w:val="000000"/>
          <w:sz w:val="18"/>
          <w:szCs w:val="18"/>
          <w:lang w:val="en-US"/>
        </w:rPr>
        <w:t>C</w:t>
      </w:r>
      <w:r w:rsidRPr="00DD50D3">
        <w:rPr>
          <w:rFonts w:eastAsia="Times New Roman" w:cstheme="minorHAnsi"/>
          <w:color w:val="000000"/>
          <w:sz w:val="18"/>
          <w:szCs w:val="18"/>
          <w:lang w:val="en-US"/>
        </w:rPr>
        <w:t>ombination products that can be claimed by the</w:t>
      </w:r>
      <w:r w:rsidR="00303987" w:rsidRPr="00DD50D3">
        <w:rPr>
          <w:rFonts w:eastAsia="Times New Roman" w:cstheme="minorHAnsi"/>
          <w:color w:val="000000"/>
          <w:sz w:val="18"/>
          <w:szCs w:val="18"/>
          <w:lang w:val="en-US"/>
        </w:rPr>
        <w:t xml:space="preserve"> Dutch</w:t>
      </w:r>
      <w:r w:rsidRPr="00DD50D3">
        <w:rPr>
          <w:rFonts w:cstheme="minorHAnsi"/>
          <w:color w:val="000000" w:themeColor="text1"/>
          <w:sz w:val="18"/>
          <w:szCs w:val="18"/>
          <w:lang w:val="en-GB"/>
        </w:rPr>
        <w:t xml:space="preserve"> insurance compagnies. The codes are determined by the Dutch Healthcare authority and are linked to diagnoses established in </w:t>
      </w:r>
      <w:r w:rsidR="0036274C" w:rsidRPr="00DD50D3">
        <w:rPr>
          <w:rFonts w:cstheme="minorHAnsi"/>
          <w:i/>
          <w:iCs/>
          <w:sz w:val="18"/>
          <w:szCs w:val="18"/>
          <w:lang w:val="en-GB"/>
        </w:rPr>
        <w:t>Diagnostic and Statistical Manual of Mental Disorders, 4</w:t>
      </w:r>
      <w:r w:rsidR="0036274C" w:rsidRPr="00DD50D3">
        <w:rPr>
          <w:rFonts w:cstheme="minorHAnsi"/>
          <w:i/>
          <w:iCs/>
          <w:sz w:val="18"/>
          <w:szCs w:val="18"/>
          <w:vertAlign w:val="superscript"/>
          <w:lang w:val="en-GB"/>
        </w:rPr>
        <w:t>th</w:t>
      </w:r>
      <w:r w:rsidR="0036274C" w:rsidRPr="00DD50D3">
        <w:rPr>
          <w:rFonts w:cstheme="minorHAnsi"/>
          <w:i/>
          <w:iCs/>
          <w:sz w:val="18"/>
          <w:szCs w:val="18"/>
          <w:lang w:val="en-GB"/>
        </w:rPr>
        <w:t xml:space="preserve"> edition</w:t>
      </w:r>
      <w:r w:rsidR="0036274C" w:rsidRPr="00DD50D3">
        <w:rPr>
          <w:rFonts w:cstheme="minorHAnsi"/>
          <w:color w:val="000000" w:themeColor="text1"/>
          <w:sz w:val="18"/>
          <w:szCs w:val="18"/>
          <w:lang w:val="en-GB"/>
        </w:rPr>
        <w:t xml:space="preserve"> (</w:t>
      </w:r>
      <w:r w:rsidRPr="00DD50D3">
        <w:rPr>
          <w:rFonts w:cstheme="minorHAnsi"/>
          <w:color w:val="000000" w:themeColor="text1"/>
          <w:sz w:val="18"/>
          <w:szCs w:val="18"/>
          <w:lang w:val="en-GB"/>
        </w:rPr>
        <w:t>DSM-IV</w:t>
      </w:r>
      <w:r w:rsidR="0036274C" w:rsidRPr="00DD50D3">
        <w:rPr>
          <w:rFonts w:cstheme="minorHAnsi"/>
          <w:color w:val="000000" w:themeColor="text1"/>
          <w:sz w:val="18"/>
          <w:szCs w:val="18"/>
          <w:lang w:val="en-GB"/>
        </w:rPr>
        <w:t>)</w:t>
      </w:r>
      <w:r w:rsidRPr="00DD50D3">
        <w:rPr>
          <w:rFonts w:cstheme="minorHAnsi"/>
          <w:color w:val="000000" w:themeColor="text1"/>
          <w:sz w:val="18"/>
          <w:szCs w:val="18"/>
          <w:lang w:val="en-GB"/>
        </w:rPr>
        <w:t xml:space="preserve">; </w:t>
      </w:r>
      <w:r w:rsidRPr="00DD50D3">
        <w:rPr>
          <w:rFonts w:cstheme="minorHAnsi"/>
          <w:color w:val="000000" w:themeColor="text1"/>
          <w:sz w:val="18"/>
          <w:szCs w:val="18"/>
          <w:vertAlign w:val="superscript"/>
          <w:lang w:val="en-GB"/>
        </w:rPr>
        <w:t>b</w:t>
      </w:r>
      <w:r w:rsidR="00DD37A6" w:rsidRPr="00DD50D3">
        <w:rPr>
          <w:rFonts w:cstheme="minorHAnsi"/>
          <w:color w:val="000000" w:themeColor="text1"/>
          <w:sz w:val="18"/>
          <w:szCs w:val="18"/>
          <w:vertAlign w:val="superscript"/>
          <w:lang w:val="en-GB"/>
        </w:rPr>
        <w:t xml:space="preserve"> </w:t>
      </w:r>
      <w:r w:rsidR="00303987" w:rsidRPr="00DD50D3">
        <w:rPr>
          <w:rFonts w:eastAsia="Times New Roman" w:cstheme="minorHAnsi"/>
          <w:color w:val="000000"/>
          <w:sz w:val="18"/>
          <w:szCs w:val="18"/>
          <w:lang w:val="en-US"/>
        </w:rPr>
        <w:t>D</w:t>
      </w:r>
      <w:r w:rsidR="005731C7" w:rsidRPr="00DD50D3">
        <w:rPr>
          <w:rFonts w:eastAsia="Times New Roman" w:cstheme="minorHAnsi"/>
          <w:color w:val="000000"/>
          <w:sz w:val="18"/>
          <w:szCs w:val="18"/>
          <w:lang w:val="en-US"/>
        </w:rPr>
        <w:t>ue to changes in financing this diagnostic group</w:t>
      </w:r>
      <w:r w:rsidR="00303987" w:rsidRPr="00DD50D3">
        <w:rPr>
          <w:rFonts w:eastAsia="Times New Roman" w:cstheme="minorHAnsi"/>
          <w:color w:val="000000"/>
          <w:sz w:val="18"/>
          <w:szCs w:val="18"/>
          <w:lang w:val="en-US"/>
        </w:rPr>
        <w:t xml:space="preserve"> conducting disorder’</w:t>
      </w:r>
      <w:r w:rsidR="005731C7" w:rsidRPr="00DD50D3">
        <w:rPr>
          <w:rFonts w:eastAsia="Times New Roman" w:cstheme="minorHAnsi"/>
          <w:color w:val="000000"/>
          <w:sz w:val="18"/>
          <w:szCs w:val="18"/>
          <w:lang w:val="en-US"/>
        </w:rPr>
        <w:t xml:space="preserve"> is no longer used and therefore not taken into account in this study</w:t>
      </w:r>
    </w:p>
    <w:sectPr w:rsidR="005731C7" w:rsidRPr="00DD50D3" w:rsidSect="007224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079D2" w14:textId="77777777" w:rsidR="006B5EC9" w:rsidRDefault="006B5EC9" w:rsidP="008B5B1E">
      <w:pPr>
        <w:spacing w:after="0" w:line="240" w:lineRule="auto"/>
      </w:pPr>
      <w:r>
        <w:separator/>
      </w:r>
    </w:p>
  </w:endnote>
  <w:endnote w:type="continuationSeparator" w:id="0">
    <w:p w14:paraId="45502A22" w14:textId="77777777" w:rsidR="006B5EC9" w:rsidRDefault="006B5EC9" w:rsidP="008B5B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93B0D" w14:textId="77777777" w:rsidR="006B5EC9" w:rsidRDefault="006B5EC9" w:rsidP="008B5B1E">
      <w:pPr>
        <w:spacing w:after="0" w:line="240" w:lineRule="auto"/>
      </w:pPr>
      <w:r>
        <w:separator/>
      </w:r>
    </w:p>
  </w:footnote>
  <w:footnote w:type="continuationSeparator" w:id="0">
    <w:p w14:paraId="7F353244" w14:textId="77777777" w:rsidR="006B5EC9" w:rsidRDefault="006B5EC9" w:rsidP="008B5B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9E7A7E"/>
    <w:multiLevelType w:val="hybridMultilevel"/>
    <w:tmpl w:val="CA301E50"/>
    <w:lvl w:ilvl="0" w:tplc="7FE269C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7D3824"/>
    <w:multiLevelType w:val="multilevel"/>
    <w:tmpl w:val="0BAC3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B1E"/>
    <w:rsid w:val="00054706"/>
    <w:rsid w:val="00061CC8"/>
    <w:rsid w:val="000A28F8"/>
    <w:rsid w:val="000F1320"/>
    <w:rsid w:val="001B756E"/>
    <w:rsid w:val="001C033A"/>
    <w:rsid w:val="001C14DA"/>
    <w:rsid w:val="00206D99"/>
    <w:rsid w:val="00283471"/>
    <w:rsid w:val="00303987"/>
    <w:rsid w:val="0036274C"/>
    <w:rsid w:val="003B1FA9"/>
    <w:rsid w:val="003C4B1A"/>
    <w:rsid w:val="00417C47"/>
    <w:rsid w:val="00492722"/>
    <w:rsid w:val="004A1BD6"/>
    <w:rsid w:val="004A2B35"/>
    <w:rsid w:val="005274D7"/>
    <w:rsid w:val="00555810"/>
    <w:rsid w:val="005731C7"/>
    <w:rsid w:val="005C76DC"/>
    <w:rsid w:val="00673411"/>
    <w:rsid w:val="006B5EC9"/>
    <w:rsid w:val="006C3FCF"/>
    <w:rsid w:val="006E2681"/>
    <w:rsid w:val="00722471"/>
    <w:rsid w:val="007D0633"/>
    <w:rsid w:val="007F0DD0"/>
    <w:rsid w:val="008B25CF"/>
    <w:rsid w:val="008B5B1E"/>
    <w:rsid w:val="0093168E"/>
    <w:rsid w:val="009756C6"/>
    <w:rsid w:val="009B25F5"/>
    <w:rsid w:val="00A200F2"/>
    <w:rsid w:val="00B065DC"/>
    <w:rsid w:val="00B40EEE"/>
    <w:rsid w:val="00B61F1F"/>
    <w:rsid w:val="00BB0691"/>
    <w:rsid w:val="00BD070B"/>
    <w:rsid w:val="00C17BCE"/>
    <w:rsid w:val="00C91A76"/>
    <w:rsid w:val="00D0788F"/>
    <w:rsid w:val="00DD2CDF"/>
    <w:rsid w:val="00DD37A6"/>
    <w:rsid w:val="00DD50D3"/>
    <w:rsid w:val="00EF0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5807B"/>
  <w15:chartTrackingRefBased/>
  <w15:docId w15:val="{7D596253-5DCF-45B0-9330-21206A3E2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E2681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8B5B1E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B5B1E"/>
    <w:rPr>
      <w:color w:val="954F72"/>
      <w:u w:val="single"/>
    </w:rPr>
  </w:style>
  <w:style w:type="paragraph" w:customStyle="1" w:styleId="msonormal0">
    <w:name w:val="msonormal"/>
    <w:basedOn w:val="Standaard"/>
    <w:rsid w:val="008B5B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Standaard"/>
    <w:rsid w:val="008B5B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Standaard"/>
    <w:rsid w:val="008B5B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B5B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B5B1E"/>
    <w:rPr>
      <w:rFonts w:ascii="Segoe UI" w:hAnsi="Segoe UI" w:cs="Segoe UI"/>
      <w:sz w:val="18"/>
      <w:szCs w:val="18"/>
      <w:lang w:val="nl-NL"/>
    </w:rPr>
  </w:style>
  <w:style w:type="paragraph" w:styleId="Koptekst">
    <w:name w:val="header"/>
    <w:basedOn w:val="Standaard"/>
    <w:link w:val="KoptekstChar"/>
    <w:uiPriority w:val="99"/>
    <w:unhideWhenUsed/>
    <w:rsid w:val="008B5B1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B5B1E"/>
    <w:rPr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8B5B1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B5B1E"/>
    <w:rPr>
      <w:lang w:val="nl-NL"/>
    </w:rPr>
  </w:style>
  <w:style w:type="character" w:customStyle="1" w:styleId="mw-headline">
    <w:name w:val="mw-headline"/>
    <w:basedOn w:val="Standaardalinea-lettertype"/>
    <w:rsid w:val="004A1BD6"/>
  </w:style>
  <w:style w:type="paragraph" w:styleId="Lijstalinea">
    <w:name w:val="List Paragraph"/>
    <w:basedOn w:val="Standaard"/>
    <w:uiPriority w:val="34"/>
    <w:qFormat/>
    <w:rsid w:val="005731C7"/>
    <w:pPr>
      <w:ind w:left="720"/>
      <w:contextualSpacing/>
    </w:pPr>
  </w:style>
  <w:style w:type="paragraph" w:customStyle="1" w:styleId="codeline">
    <w:name w:val="codeline"/>
    <w:basedOn w:val="Standaard"/>
    <w:rsid w:val="003B1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C4B1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C4B1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C4B1A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C4B1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C4B1A"/>
    <w:rPr>
      <w:b/>
      <w:bCs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40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23</Words>
  <Characters>7279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ls, Katrien</dc:creator>
  <cp:keywords/>
  <dc:description/>
  <cp:lastModifiedBy>Pouls, Katrien</cp:lastModifiedBy>
  <cp:revision>3</cp:revision>
  <dcterms:created xsi:type="dcterms:W3CDTF">2022-11-03T08:41:00Z</dcterms:created>
  <dcterms:modified xsi:type="dcterms:W3CDTF">2022-11-03T08:41:00Z</dcterms:modified>
</cp:coreProperties>
</file>